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7D5A5" w14:textId="5B1CB7A8" w:rsidR="00D51BE6" w:rsidRPr="00D0761D" w:rsidRDefault="00D51BE6" w:rsidP="00D51BE6">
      <w:pPr>
        <w:rPr>
          <w:rFonts w:ascii="Times New Roman" w:hAnsi="Times New Roman" w:cs="Times New Roman"/>
          <w:sz w:val="20"/>
          <w:szCs w:val="20"/>
        </w:rPr>
      </w:pPr>
      <w:bookmarkStart w:id="0" w:name="_Hlk194325387"/>
      <w:bookmarkStart w:id="1" w:name="_Hlk211607087"/>
      <w:r w:rsidRPr="00D0761D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D06875" w:rsidRPr="00D0761D">
        <w:rPr>
          <w:rFonts w:ascii="Times New Roman" w:hAnsi="Times New Roman" w:cs="Times New Roman"/>
          <w:sz w:val="20"/>
          <w:szCs w:val="20"/>
        </w:rPr>
        <w:t>1</w:t>
      </w:r>
      <w:r w:rsidRPr="00D0761D">
        <w:rPr>
          <w:rFonts w:ascii="Times New Roman" w:hAnsi="Times New Roman" w:cs="Times New Roman"/>
          <w:sz w:val="20"/>
          <w:szCs w:val="20"/>
        </w:rPr>
        <w:t xml:space="preserve">. SNP information used as instrument variables for </w:t>
      </w:r>
      <w:r w:rsidR="00D06875" w:rsidRPr="00D0761D">
        <w:rPr>
          <w:rFonts w:ascii="Times New Roman" w:hAnsi="Times New Roman" w:cs="Times New Roman"/>
          <w:sz w:val="20"/>
          <w:szCs w:val="20"/>
        </w:rPr>
        <w:t>lung disease due to external agents</w:t>
      </w:r>
    </w:p>
    <w:tbl>
      <w:tblPr>
        <w:tblW w:w="153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0"/>
        <w:gridCol w:w="1276"/>
        <w:gridCol w:w="1289"/>
        <w:gridCol w:w="1537"/>
        <w:gridCol w:w="1701"/>
        <w:gridCol w:w="2268"/>
        <w:gridCol w:w="1134"/>
        <w:gridCol w:w="992"/>
        <w:gridCol w:w="1134"/>
        <w:gridCol w:w="2268"/>
      </w:tblGrid>
      <w:tr w:rsidR="00606A11" w:rsidRPr="00D0761D" w14:paraId="21DABDBB" w14:textId="77777777" w:rsidTr="00606A11">
        <w:trPr>
          <w:trHeight w:val="525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7DA8FF9E" w14:textId="77777777" w:rsidR="00606A11" w:rsidRPr="00D0761D" w:rsidRDefault="00606A11" w:rsidP="00D0761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76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3455C" w14:textId="77777777" w:rsidR="00606A11" w:rsidRPr="00D0761D" w:rsidRDefault="00606A11" w:rsidP="00D0761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76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mosome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8C918" w14:textId="77777777" w:rsidR="00606A11" w:rsidRPr="00D0761D" w:rsidRDefault="00606A11" w:rsidP="00D0761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76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ition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75C0F" w14:textId="2B9F4B82" w:rsidR="00606A11" w:rsidRPr="0037567A" w:rsidRDefault="00606A11" w:rsidP="00D0761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67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7567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e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38A15" w14:textId="63A51D5B" w:rsidR="00606A11" w:rsidRPr="0037567A" w:rsidRDefault="00606A11" w:rsidP="00D0761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67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ternativ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7567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e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53147" w14:textId="0F224948" w:rsidR="00606A11" w:rsidRPr="0037567A" w:rsidRDefault="00606A11" w:rsidP="00D0761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67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Nearest </w:t>
            </w:r>
            <w:r w:rsidRPr="0037567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04EFB" w14:textId="4352C0A1" w:rsidR="00606A11" w:rsidRPr="00095A58" w:rsidRDefault="00606A11" w:rsidP="00D0761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A5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E8154" w14:textId="6975012B" w:rsidR="00606A11" w:rsidRPr="00095A58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A5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²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86519D" w14:textId="5BF70E27" w:rsidR="00606A11" w:rsidRPr="00095A58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5A5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-statisti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2B306" w14:textId="1A56018E" w:rsidR="00606A11" w:rsidRPr="0037567A" w:rsidRDefault="00606A11" w:rsidP="00D0761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67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es</w:t>
            </w:r>
          </w:p>
        </w:tc>
      </w:tr>
      <w:tr w:rsidR="00606A11" w:rsidRPr="00D0761D" w14:paraId="01D8FDB7" w14:textId="77777777" w:rsidTr="00606A11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10A6" w14:textId="55DD63D9" w:rsidR="00606A11" w:rsidRPr="00D0761D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76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102095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68F3" w14:textId="4B3F231E" w:rsidR="00606A11" w:rsidRPr="00D0761D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76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1868" w14:textId="5051A9F4" w:rsidR="00606A11" w:rsidRPr="00D0761D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76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77086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176F" w14:textId="0EB4337B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67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EC5E" w14:textId="354C8A2E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67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6B37C" w14:textId="0AF0FBF4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67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NXA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04DB9" w14:textId="3E15794F" w:rsidR="00606A11" w:rsidRPr="00095A58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</w:pPr>
            <w:r w:rsidRPr="00095A58">
              <w:rPr>
                <w:rFonts w:ascii="Times New Roman" w:hAnsi="Times New Roman" w:cs="Times New Roman"/>
                <w:sz w:val="20"/>
                <w:szCs w:val="22"/>
              </w:rPr>
              <w:t>4.03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B59E7" w14:textId="62DF00A8" w:rsidR="00606A11" w:rsidRPr="00095A58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095A58">
              <w:rPr>
                <w:rFonts w:ascii="Times New Roman" w:hAnsi="Times New Roman" w:cs="Times New Roman" w:hint="eastAsia"/>
                <w:sz w:val="20"/>
                <w:szCs w:val="22"/>
              </w:rPr>
              <w:t>4.2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EED7" w14:textId="451B6CD1" w:rsidR="00606A11" w:rsidRPr="00095A58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095A58">
              <w:rPr>
                <w:rFonts w:ascii="Times New Roman" w:hAnsi="Times New Roman" w:cs="Times New Roman" w:hint="eastAsia"/>
                <w:sz w:val="20"/>
                <w:szCs w:val="22"/>
              </w:rPr>
              <w:t>21.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9C75" w14:textId="6BF5FA9B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6A11" w:rsidRPr="00D0761D" w14:paraId="71FA1ABA" w14:textId="77777777" w:rsidTr="00606A11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F459" w14:textId="71AD4B93" w:rsidR="00606A11" w:rsidRPr="00D0761D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76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595507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F43E" w14:textId="45521518" w:rsidR="00606A11" w:rsidRPr="00D0761D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76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CD50" w14:textId="1220B074" w:rsidR="00606A11" w:rsidRPr="00D0761D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76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27077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20EB" w14:textId="31372A7D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67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D3AE" w14:textId="5A082388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67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A7AE1" w14:textId="598F08AB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67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P11-287F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8B3DA" w14:textId="58DBACF4" w:rsidR="00606A11" w:rsidRPr="00095A58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</w:pPr>
            <w:r w:rsidRPr="00095A58">
              <w:rPr>
                <w:rFonts w:ascii="Times New Roman" w:hAnsi="Times New Roman" w:cs="Times New Roman"/>
                <w:sz w:val="20"/>
                <w:szCs w:val="22"/>
              </w:rPr>
              <w:t>1.77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4EF4" w14:textId="61D3E0DA" w:rsidR="00606A11" w:rsidRPr="00095A58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095A58">
              <w:rPr>
                <w:rFonts w:ascii="Times New Roman" w:hAnsi="Times New Roman" w:cs="Times New Roman" w:hint="eastAsia"/>
                <w:sz w:val="20"/>
                <w:szCs w:val="22"/>
              </w:rPr>
              <w:t>4.5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B29E5" w14:textId="693C3072" w:rsidR="00606A11" w:rsidRPr="00095A58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095A58">
              <w:rPr>
                <w:rFonts w:ascii="Times New Roman" w:hAnsi="Times New Roman" w:cs="Times New Roman" w:hint="eastAsia"/>
                <w:sz w:val="20"/>
                <w:szCs w:val="22"/>
              </w:rPr>
              <w:t>22.8</w:t>
            </w:r>
            <w:r w:rsidRPr="00095A58">
              <w:rPr>
                <w:rFonts w:ascii="Times New Roman" w:hAnsi="Times New Roman" w:cs="Times New Roman"/>
                <w:sz w:val="20"/>
                <w:szCs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68D3" w14:textId="3726828D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6A11" w:rsidRPr="00D0761D" w14:paraId="1A7E82A5" w14:textId="77777777" w:rsidTr="00606A11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34A1" w14:textId="4EAA2D66" w:rsidR="00606A11" w:rsidRPr="00D0761D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76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623952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C874" w14:textId="1AB045BA" w:rsidR="00606A11" w:rsidRPr="00D0761D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76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B3F4" w14:textId="1339D7E9" w:rsidR="00606A11" w:rsidRPr="00D0761D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76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55436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58C1" w14:textId="37F96076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67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B808" w14:textId="286A03FA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67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6F588" w14:textId="1C34676B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67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RUFY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282B" w14:textId="7E8703FF" w:rsidR="00606A11" w:rsidRPr="00095A58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</w:pPr>
            <w:r w:rsidRPr="00095A58">
              <w:rPr>
                <w:rFonts w:ascii="Times New Roman" w:hAnsi="Times New Roman" w:cs="Times New Roman"/>
                <w:sz w:val="20"/>
                <w:szCs w:val="22"/>
              </w:rPr>
              <w:t>3.89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8765C" w14:textId="1CCD655E" w:rsidR="00606A11" w:rsidRPr="00095A58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095A58">
              <w:rPr>
                <w:rFonts w:ascii="Times New Roman" w:hAnsi="Times New Roman" w:cs="Times New Roman" w:hint="eastAsia"/>
                <w:sz w:val="20"/>
                <w:szCs w:val="22"/>
              </w:rPr>
              <w:t>4.2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64B9" w14:textId="070E9DBD" w:rsidR="00606A11" w:rsidRPr="00095A58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095A58">
              <w:rPr>
                <w:rFonts w:ascii="Times New Roman" w:hAnsi="Times New Roman" w:cs="Times New Roman" w:hint="eastAsia"/>
                <w:sz w:val="20"/>
                <w:szCs w:val="22"/>
              </w:rPr>
              <w:t>21.3</w:t>
            </w:r>
            <w:r w:rsidRPr="00095A58">
              <w:rPr>
                <w:rFonts w:ascii="Times New Roman" w:hAnsi="Times New Roman" w:cs="Times New Roman"/>
                <w:sz w:val="20"/>
                <w:szCs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FB139" w14:textId="39332BC1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7567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RadialMR</w:t>
            </w:r>
            <w:proofErr w:type="spellEnd"/>
            <w:r w:rsidRPr="0037567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outlier (SLE)</w:t>
            </w:r>
          </w:p>
        </w:tc>
      </w:tr>
      <w:tr w:rsidR="00606A11" w:rsidRPr="00D0761D" w14:paraId="709260B4" w14:textId="77777777" w:rsidTr="00606A11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AA7E" w14:textId="1D57DA33" w:rsidR="00606A11" w:rsidRPr="00D0761D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76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1387364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603E" w14:textId="43A018CB" w:rsidR="00606A11" w:rsidRPr="00D0761D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76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F468" w14:textId="19086F38" w:rsidR="00606A11" w:rsidRPr="00D0761D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76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79876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0802" w14:textId="2CE97C4C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67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007B" w14:textId="3246248E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67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33AA9" w14:textId="42EA1950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67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ML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E4647" w14:textId="1CB15B67" w:rsidR="00606A11" w:rsidRPr="00095A58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</w:pPr>
            <w:r w:rsidRPr="00095A58">
              <w:rPr>
                <w:rFonts w:ascii="Times New Roman" w:hAnsi="Times New Roman" w:cs="Times New Roman"/>
                <w:sz w:val="20"/>
                <w:szCs w:val="22"/>
              </w:rPr>
              <w:t>4.81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BF29" w14:textId="0D50F259" w:rsidR="00606A11" w:rsidRPr="00095A58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095A58">
              <w:rPr>
                <w:rFonts w:ascii="Times New Roman" w:hAnsi="Times New Roman" w:cs="Times New Roman" w:hint="eastAsia"/>
                <w:sz w:val="20"/>
                <w:szCs w:val="22"/>
              </w:rPr>
              <w:t>5.0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B6DB" w14:textId="25F288CB" w:rsidR="00606A11" w:rsidRPr="00095A58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095A58">
              <w:rPr>
                <w:rFonts w:ascii="Times New Roman" w:hAnsi="Times New Roman" w:cs="Times New Roman" w:hint="eastAsia"/>
                <w:sz w:val="20"/>
                <w:szCs w:val="22"/>
              </w:rPr>
              <w:t>25.3</w:t>
            </w:r>
            <w:r w:rsidRPr="00095A58">
              <w:rPr>
                <w:rFonts w:ascii="Times New Roman" w:hAnsi="Times New Roman" w:cs="Times New Roman"/>
                <w:sz w:val="20"/>
                <w:szCs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E651" w14:textId="717F16B3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6A11" w:rsidRPr="00D0761D" w14:paraId="55F95ECD" w14:textId="77777777" w:rsidTr="00606A11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CAD5" w14:textId="0455C40E" w:rsidR="00606A11" w:rsidRPr="00D0761D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76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744814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2784" w14:textId="4616C8DB" w:rsidR="00606A11" w:rsidRPr="00D0761D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76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E080" w14:textId="5601A64F" w:rsidR="00606A11" w:rsidRPr="00D0761D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76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2710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578F" w14:textId="2537A676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67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C040" w14:textId="22B7D192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67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0CAD" w14:textId="3113D53A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67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LC1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D0FE1" w14:textId="5B0C4B5E" w:rsidR="00606A11" w:rsidRPr="00095A58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</w:pPr>
            <w:r w:rsidRPr="00095A58">
              <w:rPr>
                <w:rFonts w:ascii="Times New Roman" w:hAnsi="Times New Roman" w:cs="Times New Roman"/>
                <w:sz w:val="20"/>
                <w:szCs w:val="22"/>
              </w:rPr>
              <w:t>4.74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9AE3F" w14:textId="1593E4DC" w:rsidR="00606A11" w:rsidRPr="00095A58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095A58">
              <w:rPr>
                <w:rFonts w:ascii="Times New Roman" w:hAnsi="Times New Roman" w:cs="Times New Roman" w:hint="eastAsia"/>
                <w:sz w:val="20"/>
                <w:szCs w:val="22"/>
              </w:rPr>
              <w:t>4.1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DA98E" w14:textId="50048629" w:rsidR="00606A11" w:rsidRPr="00095A58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095A58">
              <w:rPr>
                <w:rFonts w:ascii="Times New Roman" w:hAnsi="Times New Roman" w:cs="Times New Roman" w:hint="eastAsia"/>
                <w:sz w:val="20"/>
                <w:szCs w:val="22"/>
              </w:rPr>
              <w:t>20.9</w:t>
            </w:r>
            <w:r w:rsidRPr="00095A58">
              <w:rPr>
                <w:rFonts w:ascii="Times New Roman" w:hAnsi="Times New Roman" w:cs="Times New Roman"/>
                <w:sz w:val="20"/>
                <w:szCs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72312" w14:textId="37F1C3B4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7567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RadialMR</w:t>
            </w:r>
            <w:proofErr w:type="spellEnd"/>
            <w:r w:rsidRPr="0037567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outlier (</w:t>
            </w:r>
            <w:r w:rsidRPr="0037567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37567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P)</w:t>
            </w:r>
          </w:p>
        </w:tc>
      </w:tr>
      <w:tr w:rsidR="00606A11" w:rsidRPr="00D0761D" w14:paraId="5A5CD15C" w14:textId="77777777" w:rsidTr="00606A11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3390" w14:textId="061CE207" w:rsidR="00606A11" w:rsidRPr="00D0761D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76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17460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FD8B" w14:textId="446F3849" w:rsidR="00606A11" w:rsidRPr="00D0761D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76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9C5A" w14:textId="18664C1E" w:rsidR="00606A11" w:rsidRPr="00D0761D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76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28818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2740" w14:textId="1CCDC769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67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9426" w14:textId="3406E28A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67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13DBD" w14:textId="5B619B78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67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P11-344B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A3D86" w14:textId="7B9D6D7F" w:rsidR="00606A11" w:rsidRPr="00095A58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</w:pPr>
            <w:r w:rsidRPr="00095A58">
              <w:rPr>
                <w:rFonts w:ascii="Times New Roman" w:hAnsi="Times New Roman" w:cs="Times New Roman"/>
                <w:sz w:val="20"/>
                <w:szCs w:val="22"/>
              </w:rPr>
              <w:t>3.25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BF31" w14:textId="7E2B7D66" w:rsidR="00606A11" w:rsidRPr="00095A58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095A58">
              <w:rPr>
                <w:rFonts w:ascii="Times New Roman" w:hAnsi="Times New Roman" w:cs="Times New Roman" w:hint="eastAsia"/>
                <w:sz w:val="20"/>
                <w:szCs w:val="22"/>
              </w:rPr>
              <w:t>4.3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738D" w14:textId="119EC6FE" w:rsidR="00606A11" w:rsidRPr="00095A58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095A58">
              <w:rPr>
                <w:rFonts w:ascii="Times New Roman" w:hAnsi="Times New Roman" w:cs="Times New Roman" w:hint="eastAsia"/>
                <w:sz w:val="20"/>
                <w:szCs w:val="22"/>
              </w:rPr>
              <w:t>21.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70A8F" w14:textId="0CC1D4EE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6A11" w:rsidRPr="00D0761D" w14:paraId="2F6068B8" w14:textId="77777777" w:rsidTr="00606A11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A638" w14:textId="39DCA36B" w:rsidR="00606A11" w:rsidRPr="00D0761D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76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28604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7D1F" w14:textId="60D5034E" w:rsidR="00606A11" w:rsidRPr="00D0761D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76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F2BE" w14:textId="1EC7CED5" w:rsidR="00606A11" w:rsidRPr="00D0761D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76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51548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2CC1" w14:textId="7CF93BA2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67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B7C3" w14:textId="25E362F1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67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90E7" w14:textId="1D69E16B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67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RL1 NEURL1-A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0B852" w14:textId="617EA204" w:rsidR="00606A11" w:rsidRPr="00095A58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</w:pPr>
            <w:r w:rsidRPr="00095A58">
              <w:rPr>
                <w:rFonts w:ascii="Times New Roman" w:hAnsi="Times New Roman" w:cs="Times New Roman"/>
                <w:sz w:val="20"/>
                <w:szCs w:val="22"/>
              </w:rPr>
              <w:t>2.52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6ABB" w14:textId="1379788F" w:rsidR="00606A11" w:rsidRPr="00095A58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095A58">
              <w:rPr>
                <w:rFonts w:ascii="Times New Roman" w:hAnsi="Times New Roman" w:cs="Times New Roman" w:hint="eastAsia"/>
                <w:sz w:val="20"/>
                <w:szCs w:val="22"/>
              </w:rPr>
              <w:t>4.4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4D69E" w14:textId="50F9938F" w:rsidR="00606A11" w:rsidRPr="00095A58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095A58">
              <w:rPr>
                <w:rFonts w:ascii="Times New Roman" w:hAnsi="Times New Roman" w:cs="Times New Roman" w:hint="eastAsia"/>
                <w:sz w:val="20"/>
                <w:szCs w:val="22"/>
              </w:rPr>
              <w:t>22.1</w:t>
            </w:r>
            <w:r w:rsidRPr="00095A58">
              <w:rPr>
                <w:rFonts w:ascii="Times New Roman" w:hAnsi="Times New Roman" w:cs="Times New Roman"/>
                <w:sz w:val="20"/>
                <w:szCs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C09C9" w14:textId="75E78777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6A11" w:rsidRPr="00D0761D" w14:paraId="7E2B31BC" w14:textId="77777777" w:rsidTr="00606A11">
        <w:trPr>
          <w:trHeight w:val="338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28B2" w14:textId="2A0517FC" w:rsidR="00606A11" w:rsidRPr="00D0761D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76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1771578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03F0" w14:textId="7CA226A3" w:rsidR="00606A11" w:rsidRPr="00D0761D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76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EEC6" w14:textId="70CE4ECA" w:rsidR="00606A11" w:rsidRPr="00D0761D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76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04314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DAA7" w14:textId="7894DE7F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67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FF67" w14:textId="6D0A0902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67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D1D7E1" w14:textId="1C8BD20F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67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BFOX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5394D3" w14:textId="521A4E31" w:rsidR="00606A11" w:rsidRPr="00095A58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</w:pPr>
            <w:r w:rsidRPr="00095A58">
              <w:rPr>
                <w:rFonts w:ascii="Times New Roman" w:hAnsi="Times New Roman" w:cs="Times New Roman"/>
                <w:sz w:val="20"/>
                <w:szCs w:val="22"/>
              </w:rPr>
              <w:t>4.61E-0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5604ED5" w14:textId="063289DA" w:rsidR="00606A11" w:rsidRPr="00095A58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095A58">
              <w:rPr>
                <w:rFonts w:ascii="Times New Roman" w:hAnsi="Times New Roman" w:cs="Times New Roman" w:hint="eastAsia"/>
                <w:sz w:val="20"/>
                <w:szCs w:val="22"/>
              </w:rPr>
              <w:t>4.20E-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6D8DF84" w14:textId="17519F7C" w:rsidR="00606A11" w:rsidRPr="00095A58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095A58">
              <w:rPr>
                <w:rFonts w:ascii="Times New Roman" w:hAnsi="Times New Roman" w:cs="Times New Roman" w:hint="eastAsia"/>
                <w:sz w:val="20"/>
                <w:szCs w:val="22"/>
              </w:rPr>
              <w:t>20.9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81446F" w14:textId="41EA5C04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6A11" w:rsidRPr="00D0761D" w14:paraId="3BD41376" w14:textId="77777777" w:rsidTr="00606A11">
        <w:trPr>
          <w:trHeight w:val="338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FEA36" w14:textId="6803486E" w:rsidR="00606A11" w:rsidRPr="00D0761D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76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784143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90FA2" w14:textId="769CBE6A" w:rsidR="00606A11" w:rsidRPr="00D0761D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76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9708C" w14:textId="5605A86B" w:rsidR="00606A11" w:rsidRPr="00D0761D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0761D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5940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F9BA1" w14:textId="21C84343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67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23133" w14:textId="2F7284A0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67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5656D5" w14:textId="4E272C77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7567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71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4DF309" w14:textId="5636865D" w:rsidR="00606A11" w:rsidRPr="00095A58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2"/>
                <w14:ligatures w14:val="none"/>
              </w:rPr>
            </w:pPr>
            <w:r w:rsidRPr="00095A58">
              <w:rPr>
                <w:rFonts w:ascii="Times New Roman" w:hAnsi="Times New Roman" w:cs="Times New Roman"/>
                <w:sz w:val="20"/>
                <w:szCs w:val="22"/>
              </w:rPr>
              <w:t>4.81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0356EB" w14:textId="1BF21D71" w:rsidR="00606A11" w:rsidRPr="00095A58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095A58">
              <w:rPr>
                <w:rFonts w:ascii="Times New Roman" w:hAnsi="Times New Roman" w:cs="Times New Roman" w:hint="eastAsia"/>
                <w:sz w:val="20"/>
                <w:szCs w:val="22"/>
              </w:rPr>
              <w:t>4.18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BE7B6E" w14:textId="403400B0" w:rsidR="00606A11" w:rsidRPr="00095A58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095A58">
              <w:rPr>
                <w:rFonts w:ascii="Times New Roman" w:hAnsi="Times New Roman" w:cs="Times New Roman" w:hint="eastAsia"/>
                <w:sz w:val="20"/>
                <w:szCs w:val="22"/>
              </w:rPr>
              <w:t>20.9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168F4" w14:textId="5903B187" w:rsidR="00606A11" w:rsidRPr="0037567A" w:rsidRDefault="00606A11" w:rsidP="00606A1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04A0479" w14:textId="480C77EC" w:rsidR="00E55AA6" w:rsidRPr="00D0761D" w:rsidRDefault="00D51BE6" w:rsidP="00DD3626">
      <w:pPr>
        <w:rPr>
          <w:rFonts w:ascii="Times New Roman" w:hAnsi="Times New Roman" w:cs="Times New Roman"/>
          <w:sz w:val="20"/>
          <w:szCs w:val="20"/>
        </w:rPr>
      </w:pPr>
      <w:r w:rsidRPr="00D0761D">
        <w:rPr>
          <w:rFonts w:ascii="Times New Roman" w:hAnsi="Times New Roman" w:cs="Times New Roman"/>
          <w:sz w:val="20"/>
          <w:szCs w:val="20"/>
        </w:rPr>
        <w:t xml:space="preserve"> </w:t>
      </w:r>
      <w:r w:rsidR="00D0761D">
        <w:rPr>
          <w:rFonts w:ascii="Times New Roman" w:hAnsi="Times New Roman" w:cs="Times New Roman" w:hint="eastAsia"/>
          <w:sz w:val="20"/>
          <w:szCs w:val="20"/>
        </w:rPr>
        <w:t xml:space="preserve">SLE: </w:t>
      </w:r>
      <w:r w:rsidR="00D0761D" w:rsidRPr="00D0761D">
        <w:rPr>
          <w:rFonts w:ascii="Times New Roman" w:hAnsi="Times New Roman" w:cs="Times New Roman"/>
          <w:sz w:val="20"/>
          <w:szCs w:val="20"/>
        </w:rPr>
        <w:t>Systemic lupus erythematosus</w:t>
      </w:r>
      <w:r w:rsidR="00D0761D">
        <w:rPr>
          <w:rFonts w:ascii="Times New Roman" w:hAnsi="Times New Roman" w:cs="Times New Roman" w:hint="eastAsia"/>
          <w:sz w:val="20"/>
          <w:szCs w:val="20"/>
        </w:rPr>
        <w:t xml:space="preserve">, ITP: </w:t>
      </w:r>
      <w:r w:rsidR="00D0761D" w:rsidRPr="00D0761D">
        <w:rPr>
          <w:rFonts w:ascii="Times New Roman" w:hAnsi="Times New Roman" w:cs="Times New Roman"/>
          <w:sz w:val="20"/>
          <w:szCs w:val="20"/>
        </w:rPr>
        <w:t>Immune thrombocytopenia</w:t>
      </w:r>
      <w:bookmarkEnd w:id="1"/>
    </w:p>
    <w:sectPr w:rsidR="00E55AA6" w:rsidRPr="00D0761D" w:rsidSect="00606A11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207FE8" w14:textId="77777777" w:rsidR="00AF7B2C" w:rsidRDefault="00AF7B2C" w:rsidP="00606A11">
      <w:pPr>
        <w:spacing w:after="0"/>
      </w:pPr>
      <w:r>
        <w:separator/>
      </w:r>
    </w:p>
  </w:endnote>
  <w:endnote w:type="continuationSeparator" w:id="0">
    <w:p w14:paraId="490DEE00" w14:textId="77777777" w:rsidR="00AF7B2C" w:rsidRDefault="00AF7B2C" w:rsidP="00606A1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F0AC7" w14:textId="77777777" w:rsidR="00AF7B2C" w:rsidRDefault="00AF7B2C" w:rsidP="00606A11">
      <w:pPr>
        <w:spacing w:after="0"/>
      </w:pPr>
      <w:r>
        <w:separator/>
      </w:r>
    </w:p>
  </w:footnote>
  <w:footnote w:type="continuationSeparator" w:id="0">
    <w:p w14:paraId="5420DA68" w14:textId="77777777" w:rsidR="00AF7B2C" w:rsidRDefault="00AF7B2C" w:rsidP="00606A1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D14BEB"/>
    <w:multiLevelType w:val="hybridMultilevel"/>
    <w:tmpl w:val="8C0C43A8"/>
    <w:lvl w:ilvl="0" w:tplc="E6E435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CC3F3A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맑은 고딕" w:hAnsi="맑은 고딕" w:hint="default"/>
      </w:rPr>
    </w:lvl>
    <w:lvl w:ilvl="2" w:tplc="FE84CF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FA94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8A1D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F294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BE7B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1CF3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2454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E012B67"/>
    <w:multiLevelType w:val="hybridMultilevel"/>
    <w:tmpl w:val="8FD8F86A"/>
    <w:lvl w:ilvl="0" w:tplc="97646F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7E48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C669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55EAB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5C1E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2A93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5051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606F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4CA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9F6139B"/>
    <w:multiLevelType w:val="hybridMultilevel"/>
    <w:tmpl w:val="CAA6CE0A"/>
    <w:lvl w:ilvl="0" w:tplc="15B64D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36AC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6C4C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A4B3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AC7B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A0FB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1A4A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0476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6812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D24580F"/>
    <w:multiLevelType w:val="hybridMultilevel"/>
    <w:tmpl w:val="DEC6EA24"/>
    <w:lvl w:ilvl="0" w:tplc="E3C83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4220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984B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E211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8C9D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70CA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F8DF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AC9C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7889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1BB"/>
    <w:rsid w:val="00007EFF"/>
    <w:rsid w:val="00095A58"/>
    <w:rsid w:val="000C6CA9"/>
    <w:rsid w:val="00115982"/>
    <w:rsid w:val="001902DD"/>
    <w:rsid w:val="001A1E93"/>
    <w:rsid w:val="0025544F"/>
    <w:rsid w:val="002756BA"/>
    <w:rsid w:val="002F7389"/>
    <w:rsid w:val="003201BB"/>
    <w:rsid w:val="00330928"/>
    <w:rsid w:val="00333CFB"/>
    <w:rsid w:val="0037567A"/>
    <w:rsid w:val="0038269B"/>
    <w:rsid w:val="00387CD1"/>
    <w:rsid w:val="00426294"/>
    <w:rsid w:val="004B08B3"/>
    <w:rsid w:val="00560095"/>
    <w:rsid w:val="005A646B"/>
    <w:rsid w:val="00606A11"/>
    <w:rsid w:val="00643BF8"/>
    <w:rsid w:val="006764ED"/>
    <w:rsid w:val="006A633F"/>
    <w:rsid w:val="00751A38"/>
    <w:rsid w:val="00770994"/>
    <w:rsid w:val="0078423B"/>
    <w:rsid w:val="007E6FDD"/>
    <w:rsid w:val="00801122"/>
    <w:rsid w:val="008233AD"/>
    <w:rsid w:val="008A0AB4"/>
    <w:rsid w:val="009E0347"/>
    <w:rsid w:val="00A22EB4"/>
    <w:rsid w:val="00A36ADD"/>
    <w:rsid w:val="00AD550C"/>
    <w:rsid w:val="00AF1DEE"/>
    <w:rsid w:val="00AF7B2C"/>
    <w:rsid w:val="00BA07F3"/>
    <w:rsid w:val="00BC748F"/>
    <w:rsid w:val="00BD44B7"/>
    <w:rsid w:val="00CB5A40"/>
    <w:rsid w:val="00D06875"/>
    <w:rsid w:val="00D0761D"/>
    <w:rsid w:val="00D32613"/>
    <w:rsid w:val="00D51BE6"/>
    <w:rsid w:val="00D63887"/>
    <w:rsid w:val="00D7328E"/>
    <w:rsid w:val="00D94647"/>
    <w:rsid w:val="00DD3626"/>
    <w:rsid w:val="00E545CC"/>
    <w:rsid w:val="00E55AA6"/>
    <w:rsid w:val="00E86D6A"/>
    <w:rsid w:val="00FA0F0B"/>
    <w:rsid w:val="00FE0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684099"/>
  <w15:chartTrackingRefBased/>
  <w15:docId w15:val="{6A1D7EF3-21ED-456D-99C2-E326F2148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201B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201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201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201B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201B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201B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201B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201B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201B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201B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201B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201B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201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201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201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201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201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201B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201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201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201B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201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201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201B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201B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201B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201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201B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201B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201B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0">
    <w:name w:val="Plain Table 2"/>
    <w:basedOn w:val="a1"/>
    <w:uiPriority w:val="42"/>
    <w:rsid w:val="003201BB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header"/>
    <w:basedOn w:val="a"/>
    <w:link w:val="Char3"/>
    <w:uiPriority w:val="99"/>
    <w:unhideWhenUsed/>
    <w:rsid w:val="00606A1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606A11"/>
  </w:style>
  <w:style w:type="paragraph" w:styleId="ac">
    <w:name w:val="footer"/>
    <w:basedOn w:val="a"/>
    <w:link w:val="Char4"/>
    <w:uiPriority w:val="99"/>
    <w:unhideWhenUsed/>
    <w:rsid w:val="00606A11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606A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9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유진</dc:creator>
  <cp:keywords/>
  <dc:description/>
  <cp:lastModifiedBy>LG</cp:lastModifiedBy>
  <cp:revision>3</cp:revision>
  <dcterms:created xsi:type="dcterms:W3CDTF">2025-10-17T06:25:00Z</dcterms:created>
  <dcterms:modified xsi:type="dcterms:W3CDTF">2025-12-11T11:57:00Z</dcterms:modified>
</cp:coreProperties>
</file>